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50CDB" w14:textId="494C7000" w:rsidR="00DC1C76" w:rsidRDefault="00B12065" w:rsidP="00983272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B1206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B12065">
        <w:rPr>
          <w:rFonts w:ascii="Times New Roman" w:hAnsi="Times New Roman" w:cs="Times New Roman"/>
          <w:sz w:val="20"/>
          <w:szCs w:val="20"/>
        </w:rPr>
        <w:t>Peak and nadir values of key laboratory parameters and daily chest drainage volume during hospitalization.</w:t>
      </w:r>
    </w:p>
    <w:tbl>
      <w:tblPr>
        <w:tblW w:w="100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1"/>
        <w:gridCol w:w="1701"/>
        <w:gridCol w:w="1276"/>
        <w:gridCol w:w="1061"/>
        <w:gridCol w:w="1916"/>
      </w:tblGrid>
      <w:tr w:rsidR="00B12065" w:rsidRPr="00B12065" w14:paraId="36A72A69" w14:textId="77777777" w:rsidTr="00983272">
        <w:trPr>
          <w:trHeight w:val="278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8762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dicator (Unit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84B4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 Ran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DFE1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tremum Type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A98E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xtremum Value</w:t>
            </w:r>
          </w:p>
        </w:tc>
        <w:tc>
          <w:tcPr>
            <w:tcW w:w="19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9F4E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responding Hospitalization Day</w:t>
            </w:r>
          </w:p>
        </w:tc>
      </w:tr>
      <w:tr w:rsidR="00B12065" w:rsidRPr="00B12065" w14:paraId="45C3916E" w14:textId="77777777" w:rsidTr="00983272">
        <w:trPr>
          <w:trHeight w:val="278"/>
        </w:trPr>
        <w:tc>
          <w:tcPr>
            <w:tcW w:w="41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12C507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emoglobin (g/L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1D7C67" w14:textId="62D55C5A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5–15</w:t>
            </w:r>
            <w:r w:rsidR="00F2316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B3A539B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dir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A6597E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</w:t>
            </w:r>
          </w:p>
        </w:tc>
        <w:tc>
          <w:tcPr>
            <w:tcW w:w="19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C41E19" w14:textId="333A03C6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="0098327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B12065" w:rsidRPr="00B12065" w14:paraId="2C10B9AA" w14:textId="77777777" w:rsidTr="00983272">
        <w:trPr>
          <w:trHeight w:val="278"/>
        </w:trPr>
        <w:tc>
          <w:tcPr>
            <w:tcW w:w="41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AAEF59C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xygen Saturation (%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115AE8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≥9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D94C3A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dir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4E0DA9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91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96ED5E5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y 6</w:t>
            </w:r>
          </w:p>
        </w:tc>
      </w:tr>
      <w:tr w:rsidR="00B12065" w:rsidRPr="00B12065" w14:paraId="57BC5317" w14:textId="77777777" w:rsidTr="00983272">
        <w:trPr>
          <w:trHeight w:val="27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8AF71D2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-Reactive Protein (CRP, mg/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AE4E92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09033E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ak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BCE30F2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4038A26F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y 16</w:t>
            </w:r>
          </w:p>
        </w:tc>
      </w:tr>
      <w:tr w:rsidR="00B12065" w:rsidRPr="00B12065" w14:paraId="48B8CC04" w14:textId="77777777" w:rsidTr="00983272">
        <w:trPr>
          <w:trHeight w:val="27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ECC803B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lbumin (g/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604056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–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90E21C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di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23F0EDC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829DABA" w14:textId="0F60CE4F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="0098327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B12065" w:rsidRPr="00B12065" w14:paraId="12567531" w14:textId="77777777" w:rsidTr="00983272">
        <w:trPr>
          <w:trHeight w:val="27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74778300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rum Creatinine (</w:t>
            </w:r>
            <w:proofErr w:type="spellStart"/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mol</w:t>
            </w:r>
            <w:proofErr w:type="spellEnd"/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E99721" w14:textId="302A73C4" w:rsidR="00B12065" w:rsidRPr="00B12065" w:rsidRDefault="00F2316C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  <w:r w:rsidR="00B12065"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–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75797D7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di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668FE8E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4FA5333" w14:textId="532FDFED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y 14 / 2</w:t>
            </w:r>
            <w:r w:rsidR="0098327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/ 30</w:t>
            </w:r>
          </w:p>
        </w:tc>
      </w:tr>
      <w:tr w:rsidR="00B12065" w:rsidRPr="00B12065" w14:paraId="77A354FF" w14:textId="77777777" w:rsidTr="00983272">
        <w:trPr>
          <w:trHeight w:val="27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19DA8BFB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latelet (×10</w:t>
            </w:r>
            <w:r w:rsidRPr="00B12065">
              <w:rPr>
                <w:rFonts w:ascii="Times New Roman" w:eastAsia="MS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⁹</w:t>
            </w: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38D1FB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0–3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DC740F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ak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A5D303F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3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6410E80E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y 17</w:t>
            </w:r>
          </w:p>
        </w:tc>
      </w:tr>
      <w:tr w:rsidR="00B12065" w:rsidRPr="00B12065" w14:paraId="513C3DE1" w14:textId="77777777" w:rsidTr="00983272">
        <w:trPr>
          <w:trHeight w:val="27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5000BAC3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ternational Normalized Ratio (INR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09BC0E" w14:textId="5B291AE9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–1.2</w:t>
            </w:r>
            <w:r w:rsidR="00F2316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805088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ak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49E5D60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2A712243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y 6</w:t>
            </w:r>
          </w:p>
        </w:tc>
      </w:tr>
      <w:tr w:rsidR="00B12065" w:rsidRPr="00B12065" w14:paraId="16CD7A1F" w14:textId="77777777" w:rsidTr="00983272">
        <w:trPr>
          <w:trHeight w:val="27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F1EBCE7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tivated Partial Thromboplastin Time (APTT, seconds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D68214" w14:textId="77777777" w:rsid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–</w:t>
            </w:r>
            <w:r w:rsidR="0098327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  <w:p w14:paraId="2941AD6E" w14:textId="1FC31CAF" w:rsidR="00983272" w:rsidRPr="00B12065" w:rsidRDefault="00983272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74DB3E" w14:textId="77777777" w:rsid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ak</w:t>
            </w:r>
          </w:p>
          <w:p w14:paraId="57A721B0" w14:textId="77777777" w:rsidR="00983272" w:rsidRPr="00B12065" w:rsidRDefault="00983272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0518F72" w14:textId="77777777" w:rsid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1</w:t>
            </w:r>
          </w:p>
          <w:p w14:paraId="41C436C7" w14:textId="77777777" w:rsidR="00983272" w:rsidRPr="00B12065" w:rsidRDefault="00983272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17167978" w14:textId="77777777" w:rsid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y 0</w:t>
            </w:r>
          </w:p>
          <w:p w14:paraId="1F7641F8" w14:textId="77777777" w:rsidR="00983272" w:rsidRPr="00B12065" w:rsidRDefault="00983272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B12065" w:rsidRPr="00B12065" w14:paraId="7CD81F93" w14:textId="77777777" w:rsidTr="00983272">
        <w:trPr>
          <w:trHeight w:val="27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63D2C57C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ibrinogen (g/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EF182A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–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7ECF3D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ak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DE111AF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7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E7014BC" w14:textId="33F1BB8A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="0098327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B12065" w:rsidRPr="00B12065" w14:paraId="78950CAB" w14:textId="77777777" w:rsidTr="00983272">
        <w:trPr>
          <w:trHeight w:val="27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A403BD9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-Dimer (g/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44A79B" w14:textId="6F83F2D0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</w:t>
            </w:r>
            <w:r w:rsidR="0098327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DED2DB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ak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84BE476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2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728878F4" w14:textId="34D7C50B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Day </w:t>
            </w:r>
            <w:r w:rsidR="00983272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B12065" w:rsidRPr="00B12065" w14:paraId="0458658B" w14:textId="77777777" w:rsidTr="00983272">
        <w:trPr>
          <w:trHeight w:val="27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0913E8D9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Procalcitonin (PCT, </w:t>
            </w:r>
            <w:proofErr w:type="spellStart"/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μg</w:t>
            </w:r>
            <w:proofErr w:type="spellEnd"/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D86F86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3B4558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ak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1DFF665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28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57FC47B9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y 11</w:t>
            </w:r>
          </w:p>
        </w:tc>
      </w:tr>
      <w:tr w:rsidR="00B12065" w:rsidRPr="00B12065" w14:paraId="653506DC" w14:textId="77777777" w:rsidTr="00983272">
        <w:trPr>
          <w:trHeight w:val="278"/>
        </w:trPr>
        <w:tc>
          <w:tcPr>
            <w:tcW w:w="4111" w:type="dxa"/>
            <w:shd w:val="clear" w:color="auto" w:fill="auto"/>
            <w:noWrap/>
            <w:vAlign w:val="bottom"/>
            <w:hideMark/>
          </w:tcPr>
          <w:p w14:paraId="4E3C3719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est Drainage Volume (mL)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1A9D5C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313C61C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ak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8A40B65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0</w:t>
            </w:r>
          </w:p>
        </w:tc>
        <w:tc>
          <w:tcPr>
            <w:tcW w:w="1916" w:type="dxa"/>
            <w:shd w:val="clear" w:color="auto" w:fill="auto"/>
            <w:noWrap/>
            <w:vAlign w:val="bottom"/>
            <w:hideMark/>
          </w:tcPr>
          <w:p w14:paraId="0855F8C3" w14:textId="77777777" w:rsidR="00B12065" w:rsidRPr="00B12065" w:rsidRDefault="00B12065" w:rsidP="00B1206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206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ay 10</w:t>
            </w:r>
          </w:p>
        </w:tc>
      </w:tr>
    </w:tbl>
    <w:p w14:paraId="40D3BDB6" w14:textId="77777777" w:rsidR="00B12065" w:rsidRPr="00B12065" w:rsidRDefault="00B12065">
      <w:pPr>
        <w:rPr>
          <w:rFonts w:ascii="Times New Roman" w:hAnsi="Times New Roman" w:cs="Times New Roman"/>
          <w:sz w:val="20"/>
          <w:szCs w:val="20"/>
        </w:rPr>
      </w:pPr>
    </w:p>
    <w:sectPr w:rsidR="00B12065" w:rsidRPr="00B12065" w:rsidSect="00B1206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54AC12" w14:textId="77777777" w:rsidR="00795AB5" w:rsidRDefault="00795AB5" w:rsidP="00B1206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C9D823F" w14:textId="77777777" w:rsidR="00795AB5" w:rsidRDefault="00795AB5" w:rsidP="00B1206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45CA7" w14:textId="77777777" w:rsidR="00795AB5" w:rsidRDefault="00795AB5" w:rsidP="00B1206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9B83AB1" w14:textId="77777777" w:rsidR="00795AB5" w:rsidRDefault="00795AB5" w:rsidP="00B1206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C76"/>
    <w:rsid w:val="00795AB5"/>
    <w:rsid w:val="00983272"/>
    <w:rsid w:val="00B12065"/>
    <w:rsid w:val="00DC1C76"/>
    <w:rsid w:val="00EF3142"/>
    <w:rsid w:val="00F23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7B16EB"/>
  <w15:chartTrackingRefBased/>
  <w15:docId w15:val="{80C594BC-23FC-4258-8A9F-6F409CBB2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C1C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1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1C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1C7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1C7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1C7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1C7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1C7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1C7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1C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1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1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1C7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1C7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C1C7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1C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1C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1C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1C7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1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1C7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1C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1C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C1C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1C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1C7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1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C1C7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1C7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1206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1206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1206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1206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7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9</Words>
  <Characters>704</Characters>
  <Application>Microsoft Office Word</Application>
  <DocSecurity>0</DocSecurity>
  <Lines>8</Lines>
  <Paragraphs>2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</dc:creator>
  <cp:keywords/>
  <dc:description/>
  <cp:lastModifiedBy>WD</cp:lastModifiedBy>
  <cp:revision>4</cp:revision>
  <dcterms:created xsi:type="dcterms:W3CDTF">2026-03-25T13:23:00Z</dcterms:created>
  <dcterms:modified xsi:type="dcterms:W3CDTF">2026-03-25T14:01:00Z</dcterms:modified>
</cp:coreProperties>
</file>